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240A01" w14:textId="77777777" w:rsidR="00B45166" w:rsidRPr="006505C8" w:rsidRDefault="00B45166" w:rsidP="00B45166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28A0AB58" w14:textId="77777777" w:rsidR="00B45166" w:rsidRPr="006505C8" w:rsidRDefault="00B45166" w:rsidP="00B45166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36DA26C9" w14:textId="77777777" w:rsidR="00B45166" w:rsidRPr="006505C8" w:rsidRDefault="00B45166" w:rsidP="00B45166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6A0EC25C" w14:textId="77777777" w:rsidR="00B45166" w:rsidRPr="006505C8" w:rsidRDefault="00B45166" w:rsidP="00B45166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53433F5A" w14:textId="77777777" w:rsidR="00B45166" w:rsidRPr="006505C8" w:rsidRDefault="00B45166" w:rsidP="00B45166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55E24A2B" w14:textId="77777777" w:rsidR="00B45166" w:rsidRPr="006505C8" w:rsidRDefault="00B45166" w:rsidP="00B45166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7EF78F67" w14:textId="77777777" w:rsidR="006C066A" w:rsidRDefault="006C066A" w:rsidP="00B4516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235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"/>
        <w:gridCol w:w="1851"/>
        <w:gridCol w:w="902"/>
        <w:gridCol w:w="1052"/>
        <w:gridCol w:w="2176"/>
        <w:gridCol w:w="2268"/>
        <w:gridCol w:w="2256"/>
        <w:gridCol w:w="2495"/>
      </w:tblGrid>
      <w:tr w:rsidR="001C0848" w:rsidRPr="00AB1AD8" w14:paraId="638D0410" w14:textId="77777777" w:rsidTr="00BE1DD8"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CBD6A7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F68DF3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B06F7B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B1911C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18A754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D81849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286909" w14:textId="77777777" w:rsidR="001C0848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5240CD" w14:textId="77777777" w:rsidR="001C0848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0848" w:rsidRPr="00AB1AD8" w14:paraId="4783A56A" w14:textId="77777777" w:rsidTr="00BE1DD8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1C2F0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044F4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247B0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51F4D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6EAA30" w14:textId="77777777" w:rsidR="001C0848" w:rsidRDefault="001C0848" w:rsidP="001C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77F">
              <w:rPr>
                <w:rFonts w:ascii="Times New Roman" w:hAnsi="Times New Roman" w:cs="Times New Roman"/>
                <w:sz w:val="24"/>
                <w:szCs w:val="24"/>
              </w:rPr>
              <w:t>Events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 patient-years (95% CI)</w:t>
            </w:r>
          </w:p>
        </w:tc>
      </w:tr>
      <w:tr w:rsidR="001C0848" w14:paraId="5B2A3551" w14:textId="77777777" w:rsidTr="00BE1DD8"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DB345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316CA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E0A1D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477F">
              <w:rPr>
                <w:rFonts w:ascii="Times New Roman" w:hAnsi="Times New Roman" w:cs="Times New Roman"/>
                <w:sz w:val="24"/>
                <w:szCs w:val="24"/>
              </w:rPr>
              <w:t>No. of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6E65C" w14:textId="77777777" w:rsidR="001C0848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ient 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E01981" w14:textId="77777777" w:rsidR="001C0848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3F7202" w14:textId="77777777" w:rsidR="001C0848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059236" w14:textId="77777777" w:rsidR="001C0848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71980" w14:textId="77777777" w:rsidR="001C0848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0848" w14:paraId="099A10FF" w14:textId="77777777" w:rsidTr="00BE1DD8"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4C3AF7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7F0E10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4B7113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477F">
              <w:rPr>
                <w:rFonts w:ascii="Times New Roman" w:hAnsi="Times New Roman" w:cs="Times New Roman"/>
                <w:sz w:val="24"/>
                <w:szCs w:val="24"/>
              </w:rPr>
              <w:t>events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3DCA15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7E5BD9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673F6" w14:textId="60ECF604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</w:t>
            </w:r>
            <w:r w:rsidR="00BE1DD8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BA64B" w14:textId="05BD64A5" w:rsidR="001C0848" w:rsidRPr="0099477F" w:rsidRDefault="001C0848" w:rsidP="00BE1DD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T</w:t>
            </w:r>
            <w:r w:rsidR="00BE1DD8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763BC" w14:textId="095731B3" w:rsidR="001C0848" w:rsidRPr="0099477F" w:rsidRDefault="001C0848" w:rsidP="00BE1DD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r w:rsidR="00BE1DD8">
              <w:rPr>
                <w:rFonts w:ascii="Times New Roman" w:hAnsi="Times New Roman"/>
                <w:sz w:val="24"/>
                <w:szCs w:val="24"/>
              </w:rPr>
              <w:t xml:space="preserve"> target</w:t>
            </w:r>
            <w:r w:rsidR="00BE1D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</w:tr>
      <w:tr w:rsidR="001C0848" w:rsidRPr="00AB1AD8" w14:paraId="5BCD5FDC" w14:textId="77777777" w:rsidTr="00BE1DD8">
        <w:tc>
          <w:tcPr>
            <w:tcW w:w="2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68AB71D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i</w:t>
            </w:r>
            <w:r w:rsidRPr="0099477F">
              <w:rPr>
                <w:rFonts w:ascii="Times New Roman" w:hAnsi="Times New Roman" w:cs="Times New Roman"/>
                <w:sz w:val="24"/>
                <w:szCs w:val="24"/>
              </w:rPr>
              <w:t>n range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429FC161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05CA8B05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4643FE0E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976449D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9331999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869BEE7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0848" w14:paraId="4A0A6219" w14:textId="77777777" w:rsidTr="00BE1DD8"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360BF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477F">
              <w:rPr>
                <w:rFonts w:ascii="Times New Roman" w:hAnsi="Times New Roman" w:cs="Times New Roman"/>
                <w:sz w:val="24"/>
                <w:szCs w:val="24"/>
              </w:rPr>
              <w:t>&lt; 35%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379D1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477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53F7C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8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15BDA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2 (10.09-16.5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6D91F0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.33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(10.65-18.89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31847290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2 (8.90-29.41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412BD800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9 (11.26-18.62)</w:t>
            </w:r>
          </w:p>
        </w:tc>
      </w:tr>
      <w:tr w:rsidR="001C0848" w14:paraId="57136ED8" w14:textId="77777777" w:rsidTr="00BE1DD8"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23AB8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477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99477F">
              <w:rPr>
                <w:rFonts w:ascii="Times New Roman" w:hAnsi="Times New Roman" w:cs="Times New Roman"/>
                <w:sz w:val="24"/>
                <w:szCs w:val="24"/>
              </w:rPr>
              <w:t xml:space="preserve"> 35% and &lt; 50%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34BF5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477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5C8CD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145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52F4D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8 (2.02-4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D453C0" w14:textId="77777777" w:rsidR="001C0848" w:rsidRPr="00261423" w:rsidRDefault="001C0848" w:rsidP="001C084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3.38 (2.27-4.85) 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769D97C1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 (0.03-2.90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16D3D15C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6 (2.12-4.30)</w:t>
            </w:r>
          </w:p>
        </w:tc>
      </w:tr>
      <w:tr w:rsidR="001C0848" w14:paraId="0583ACBC" w14:textId="77777777" w:rsidTr="00BE1DD8"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025B1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477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99477F">
              <w:rPr>
                <w:rFonts w:ascii="Times New Roman" w:hAnsi="Times New Roman" w:cs="Times New Roman"/>
                <w:sz w:val="24"/>
                <w:szCs w:val="24"/>
              </w:rPr>
              <w:t xml:space="preserve"> 50% and &lt; 60%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2CD3E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477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8AA7A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538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0D3D2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 (1.61-3.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CB26C2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 (1.55-3.36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7A9AC9E6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 (1.03-5.29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1F406C33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 (1.64-3.26)</w:t>
            </w:r>
          </w:p>
        </w:tc>
      </w:tr>
      <w:tr w:rsidR="001C0848" w14:paraId="65C4EA56" w14:textId="77777777" w:rsidTr="00BE1DD8"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6515C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477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99477F">
              <w:rPr>
                <w:rFonts w:ascii="Times New Roman" w:hAnsi="Times New Roman" w:cs="Times New Roman"/>
                <w:sz w:val="24"/>
                <w:szCs w:val="24"/>
              </w:rPr>
              <w:t xml:space="preserve"> 60% and &lt; 70%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BFE93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477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24A89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212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22A49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 (1.62-2.8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5CF50E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(0.58-1.17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7731FF50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40-2.04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541C891C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 (1.59-2.88)</w:t>
            </w:r>
          </w:p>
        </w:tc>
      </w:tr>
      <w:tr w:rsidR="001C0848" w14:paraId="30DF26FB" w14:textId="77777777" w:rsidTr="00BE1DD8"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EC60D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477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99477F">
              <w:rPr>
                <w:rFonts w:ascii="Times New Roman" w:hAnsi="Times New Roman" w:cs="Times New Roman"/>
                <w:sz w:val="24"/>
                <w:szCs w:val="24"/>
              </w:rPr>
              <w:t xml:space="preserve"> 70% and &lt; 80%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0AE47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477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A8D31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82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781DF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 (1.03-1.9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1DFF2A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 (0.45-0.91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01D295C0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 (0.73-2.30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06C78FAA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 (0.97-1.86)</w:t>
            </w:r>
          </w:p>
        </w:tc>
      </w:tr>
      <w:tr w:rsidR="001C0848" w14:paraId="33502BAD" w14:textId="77777777" w:rsidTr="00BE1DD8"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73AD2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477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99477F">
              <w:rPr>
                <w:rFonts w:ascii="Times New Roman" w:hAnsi="Times New Roman" w:cs="Times New Roman"/>
                <w:sz w:val="24"/>
                <w:szCs w:val="24"/>
              </w:rPr>
              <w:t xml:space="preserve"> 80% and &lt; 90%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87E76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477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87A2A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059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37C7F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 (0.86-1.6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ABC271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 (0.38-0.78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474F4CA1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 (0.16-0.96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483BA5B0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 (0.83-1.62)</w:t>
            </w:r>
          </w:p>
        </w:tc>
      </w:tr>
      <w:tr w:rsidR="001C0848" w14:paraId="74175926" w14:textId="77777777" w:rsidTr="00BE1DD8">
        <w:tc>
          <w:tcPr>
            <w:tcW w:w="2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A8646A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477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99477F">
              <w:rPr>
                <w:rFonts w:ascii="Times New Roman" w:hAnsi="Times New Roman" w:cs="Times New Roman"/>
                <w:sz w:val="24"/>
                <w:szCs w:val="24"/>
              </w:rPr>
              <w:t xml:space="preserve"> 90%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2104CF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477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C24BEC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361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E76496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 (0.89-1.4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AD61D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 (0.31-0.55)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4E788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 (0.27-0.88)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333CF" w14:textId="77777777" w:rsidR="001C0848" w:rsidRPr="0099477F" w:rsidRDefault="001C0848" w:rsidP="001C084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 (0.93-1.54)</w:t>
            </w:r>
          </w:p>
        </w:tc>
      </w:tr>
    </w:tbl>
    <w:p w14:paraId="7B1ACC4B" w14:textId="19BF8060" w:rsidR="00B45166" w:rsidRDefault="00B45166" w:rsidP="00224DB1"/>
    <w:sectPr w:rsidR="00B45166" w:rsidSect="009E7F8A">
      <w:pgSz w:w="16838" w:h="11906" w:orient="landscape"/>
      <w:pgMar w:top="1276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B52F57"/>
    <w:multiLevelType w:val="hybridMultilevel"/>
    <w:tmpl w:val="4DC607D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5C46AAD"/>
    <w:multiLevelType w:val="multilevel"/>
    <w:tmpl w:val="69F8B8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166"/>
    <w:rsid w:val="00060042"/>
    <w:rsid w:val="00096C2B"/>
    <w:rsid w:val="000B6CB2"/>
    <w:rsid w:val="000D49C7"/>
    <w:rsid w:val="000E43AB"/>
    <w:rsid w:val="000F1BB6"/>
    <w:rsid w:val="00113555"/>
    <w:rsid w:val="00116558"/>
    <w:rsid w:val="001273B0"/>
    <w:rsid w:val="001458F0"/>
    <w:rsid w:val="00181EFE"/>
    <w:rsid w:val="001C0848"/>
    <w:rsid w:val="00224DB1"/>
    <w:rsid w:val="00261423"/>
    <w:rsid w:val="00290A06"/>
    <w:rsid w:val="002E3F2E"/>
    <w:rsid w:val="0032783A"/>
    <w:rsid w:val="00375540"/>
    <w:rsid w:val="003C1BFE"/>
    <w:rsid w:val="0040528C"/>
    <w:rsid w:val="00443BE2"/>
    <w:rsid w:val="00445C6B"/>
    <w:rsid w:val="00475903"/>
    <w:rsid w:val="00496243"/>
    <w:rsid w:val="004B5BDD"/>
    <w:rsid w:val="0052546C"/>
    <w:rsid w:val="0056117B"/>
    <w:rsid w:val="0058397C"/>
    <w:rsid w:val="005C2F12"/>
    <w:rsid w:val="006505C8"/>
    <w:rsid w:val="00657858"/>
    <w:rsid w:val="006619DD"/>
    <w:rsid w:val="006733D0"/>
    <w:rsid w:val="006C066A"/>
    <w:rsid w:val="006E4EB9"/>
    <w:rsid w:val="0073204E"/>
    <w:rsid w:val="00797C77"/>
    <w:rsid w:val="007B2AA8"/>
    <w:rsid w:val="007B5578"/>
    <w:rsid w:val="007E5805"/>
    <w:rsid w:val="007E6377"/>
    <w:rsid w:val="008120B1"/>
    <w:rsid w:val="008370D4"/>
    <w:rsid w:val="0088217D"/>
    <w:rsid w:val="008A1581"/>
    <w:rsid w:val="008A2155"/>
    <w:rsid w:val="008B68BC"/>
    <w:rsid w:val="008D3B7D"/>
    <w:rsid w:val="00907075"/>
    <w:rsid w:val="009151EE"/>
    <w:rsid w:val="00952979"/>
    <w:rsid w:val="00987CC3"/>
    <w:rsid w:val="00990F45"/>
    <w:rsid w:val="009E7F8A"/>
    <w:rsid w:val="009F6A6E"/>
    <w:rsid w:val="00A14D90"/>
    <w:rsid w:val="00AE0ECB"/>
    <w:rsid w:val="00AF1215"/>
    <w:rsid w:val="00AF4834"/>
    <w:rsid w:val="00AF5704"/>
    <w:rsid w:val="00B45166"/>
    <w:rsid w:val="00B802CE"/>
    <w:rsid w:val="00B92177"/>
    <w:rsid w:val="00BE1DD8"/>
    <w:rsid w:val="00BF77B9"/>
    <w:rsid w:val="00C04F57"/>
    <w:rsid w:val="00C36973"/>
    <w:rsid w:val="00C54F99"/>
    <w:rsid w:val="00CB2CF5"/>
    <w:rsid w:val="00CC320B"/>
    <w:rsid w:val="00D30DEB"/>
    <w:rsid w:val="00D510D7"/>
    <w:rsid w:val="00DC74E4"/>
    <w:rsid w:val="00E95E6C"/>
    <w:rsid w:val="00EA58DD"/>
    <w:rsid w:val="00EC44A5"/>
    <w:rsid w:val="00EC4A1D"/>
    <w:rsid w:val="00EE2A71"/>
    <w:rsid w:val="00F256FA"/>
    <w:rsid w:val="00F45CE3"/>
    <w:rsid w:val="00F51D78"/>
    <w:rsid w:val="00F620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5"/>
    <o:shapelayout v:ext="edit">
      <o:idmap v:ext="edit" data="1"/>
    </o:shapelayout>
  </w:shapeDefaults>
  <w:decimalSymbol w:val=","/>
  <w:listSeparator w:val=";"/>
  <w14:docId w14:val="585526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166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45166"/>
    <w:pPr>
      <w:spacing w:after="0" w:line="240" w:lineRule="auto"/>
    </w:pPr>
    <w:rPr>
      <w:rFonts w:eastAsiaTheme="minorEastAsia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C4A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4A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4A1D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4A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4A1D"/>
    <w:rPr>
      <w:rFonts w:eastAsiaTheme="minorEastAsia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A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A1D"/>
    <w:rPr>
      <w:rFonts w:ascii="Tahoma" w:eastAsiaTheme="minorEastAsia" w:hAnsi="Tahoma" w:cs="Tahoma"/>
      <w:sz w:val="16"/>
      <w:szCs w:val="16"/>
      <w:lang w:eastAsia="en-GB"/>
    </w:rPr>
  </w:style>
  <w:style w:type="character" w:customStyle="1" w:styleId="st">
    <w:name w:val="st"/>
    <w:basedOn w:val="DefaultParagraphFont"/>
    <w:rsid w:val="001C0848"/>
  </w:style>
  <w:style w:type="paragraph" w:styleId="ListParagraph">
    <w:name w:val="List Paragraph"/>
    <w:basedOn w:val="Normal"/>
    <w:uiPriority w:val="34"/>
    <w:qFormat/>
    <w:rsid w:val="00475903"/>
    <w:pPr>
      <w:ind w:left="720"/>
      <w:contextualSpacing/>
    </w:pPr>
  </w:style>
  <w:style w:type="paragraph" w:styleId="Revision">
    <w:name w:val="Revision"/>
    <w:hidden/>
    <w:uiPriority w:val="99"/>
    <w:semiHidden/>
    <w:rsid w:val="00290A06"/>
    <w:pPr>
      <w:spacing w:after="0" w:line="240" w:lineRule="auto"/>
    </w:pPr>
    <w:rPr>
      <w:rFonts w:eastAsiaTheme="minorEastAsia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166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45166"/>
    <w:pPr>
      <w:spacing w:after="0" w:line="240" w:lineRule="auto"/>
    </w:pPr>
    <w:rPr>
      <w:rFonts w:eastAsiaTheme="minorEastAsia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C4A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4A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4A1D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4A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4A1D"/>
    <w:rPr>
      <w:rFonts w:eastAsiaTheme="minorEastAsia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A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A1D"/>
    <w:rPr>
      <w:rFonts w:ascii="Tahoma" w:eastAsiaTheme="minorEastAsia" w:hAnsi="Tahoma" w:cs="Tahoma"/>
      <w:sz w:val="16"/>
      <w:szCs w:val="16"/>
      <w:lang w:eastAsia="en-GB"/>
    </w:rPr>
  </w:style>
  <w:style w:type="character" w:customStyle="1" w:styleId="st">
    <w:name w:val="st"/>
    <w:basedOn w:val="DefaultParagraphFont"/>
    <w:rsid w:val="001C0848"/>
  </w:style>
  <w:style w:type="paragraph" w:styleId="ListParagraph">
    <w:name w:val="List Paragraph"/>
    <w:basedOn w:val="Normal"/>
    <w:uiPriority w:val="34"/>
    <w:qFormat/>
    <w:rsid w:val="00475903"/>
    <w:pPr>
      <w:ind w:left="720"/>
      <w:contextualSpacing/>
    </w:pPr>
  </w:style>
  <w:style w:type="paragraph" w:styleId="Revision">
    <w:name w:val="Revision"/>
    <w:hidden/>
    <w:uiPriority w:val="99"/>
    <w:semiHidden/>
    <w:rsid w:val="00290A06"/>
    <w:pPr>
      <w:spacing w:after="0" w:line="240" w:lineRule="auto"/>
    </w:pPr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6756AA-2A12-4C11-91CB-E87C479100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08DEA1D</Template>
  <TotalTime>0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n, N. van (STOL)</dc:creator>
  <cp:lastModifiedBy>Rein, N. van (KFT)</cp:lastModifiedBy>
  <cp:revision>3</cp:revision>
  <cp:lastPrinted>2015-07-17T05:41:00Z</cp:lastPrinted>
  <dcterms:created xsi:type="dcterms:W3CDTF">2016-10-17T05:36:00Z</dcterms:created>
  <dcterms:modified xsi:type="dcterms:W3CDTF">2016-10-17T05:40:00Z</dcterms:modified>
</cp:coreProperties>
</file>